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22A" w:rsidRPr="0010722A" w:rsidRDefault="0010722A" w:rsidP="004434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31831">
        <w:rPr>
          <w:rFonts w:ascii="Times New Roman" w:eastAsia="Calibri" w:hAnsi="Times New Roman" w:cs="Times New Roman"/>
          <w:b/>
          <w:sz w:val="24"/>
          <w:lang w:val="en-US"/>
        </w:rPr>
        <w:t>Table 2.</w:t>
      </w:r>
      <w:r w:rsidRPr="00C507A7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1072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scriptive statistics including mean, standard deviation (SD), median and </w:t>
      </w:r>
      <w:proofErr w:type="spellStart"/>
      <w:r w:rsidRPr="0010722A">
        <w:rPr>
          <w:rFonts w:ascii="Times New Roman" w:eastAsia="Calibri" w:hAnsi="Times New Roman" w:cs="Times New Roman"/>
          <w:sz w:val="24"/>
          <w:szCs w:val="24"/>
          <w:lang w:val="en-US"/>
        </w:rPr>
        <w:t>interquartile</w:t>
      </w:r>
      <w:proofErr w:type="spellEnd"/>
      <w:r w:rsidRPr="001072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ange (IQR) </w:t>
      </w:r>
      <w:r w:rsidRPr="0010722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of corneal touch threshold (CTT) values (mm) obtained at baseline and at 5-minute intervals thereafter, for a total of 75 minutes following application of topical 0.4% </w:t>
      </w:r>
      <w:proofErr w:type="spellStart"/>
      <w:r w:rsidRPr="0010722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xybuprocaine</w:t>
      </w:r>
      <w:proofErr w:type="spellEnd"/>
      <w:r w:rsidRPr="0010722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ydrochloride ophthalmic solution (OH) and 1% </w:t>
      </w:r>
      <w:proofErr w:type="spellStart"/>
      <w:r w:rsidRPr="0010722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opivacaine</w:t>
      </w:r>
      <w:proofErr w:type="spellEnd"/>
      <w:r w:rsidRPr="0010722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ydrochloride (RH).</w:t>
      </w:r>
      <w:r w:rsidR="00590FA1" w:rsidRPr="00C507A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="00590FA1" w:rsidRPr="003A148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escriptive statistics are shown with two decimal places.</w:t>
      </w:r>
    </w:p>
    <w:tbl>
      <w:tblPr>
        <w:tblStyle w:val="GrilTabel"/>
        <w:tblW w:w="9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842"/>
        <w:gridCol w:w="1701"/>
        <w:gridCol w:w="1701"/>
        <w:gridCol w:w="1763"/>
      </w:tblGrid>
      <w:tr w:rsidR="0010722A" w:rsidRPr="0010722A" w:rsidTr="00B159F8"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Minutes after topical administration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Mean CTT (SD), (mm)</w:t>
            </w:r>
          </w:p>
        </w:tc>
        <w:tc>
          <w:tcPr>
            <w:tcW w:w="3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Median CTT (IQR), (mm)</w:t>
            </w:r>
          </w:p>
        </w:tc>
      </w:tr>
      <w:tr w:rsidR="0010722A" w:rsidRPr="0010722A" w:rsidTr="00B159F8"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O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R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OH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RH</w:t>
            </w:r>
          </w:p>
        </w:tc>
      </w:tr>
      <w:tr w:rsidR="0010722A" w:rsidRPr="0010722A" w:rsidTr="004434C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60.00 (0.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60.00 (0.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60.00</w:t>
            </w:r>
          </w:p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(60.00-6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(6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0.00 (0.00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C507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0.75 (2.44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0-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0-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C507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0.00 (0.00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17.50 (12.30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0-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.25-28.75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0.00 (0.00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31.50 (11.48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0-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0.00-4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3.50 (7.27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41.50 (11.48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0.00-3.75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6.25-5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11.75 (11.61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48.75 (10.86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0-2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4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3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20.75 (11.61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4.75 (5.95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.00-3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5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3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29.25 (13.40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6.00 (6.60)</w:t>
            </w:r>
            <w:r w:rsidR="00FF4B01">
              <w:t xml:space="preserve"> 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7.50-35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55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4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35.25 (13.22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6.25 (5.82)</w:t>
            </w:r>
            <w:r w:rsidR="00FF4B01">
              <w:t xml:space="preserve"> 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6.25-45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5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4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40.75 (11.61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7.50 (5.50)</w:t>
            </w:r>
            <w:r w:rsidR="00FF4B01">
              <w:t xml:space="preserve"> 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5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5.00-53.75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5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43.25 (12.27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8.25 (4.37)</w:t>
            </w:r>
            <w:r w:rsidR="00FF4B01">
              <w:t xml:space="preserve"> 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5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5.00-55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lastRenderedPageBreak/>
              <w:t>5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48.00 (11.74)</w:t>
            </w:r>
            <w:r w:rsidR="00C507A7"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9.25 (3.35)</w:t>
            </w:r>
            <w:r w:rsidR="00FF4B01">
              <w:t xml:space="preserve"> 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40.00-6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6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1.00 (9.54)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60.00 (0.00)</w:t>
            </w:r>
            <w:r w:rsidR="00FF4B01">
              <w:t xml:space="preserve"> 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5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46.25-6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6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3.50 (9.19)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60.00 (0.00)</w:t>
            </w:r>
            <w:r w:rsidR="00FF4B01">
              <w:t xml:space="preserve"> </w:t>
            </w:r>
            <w:r w:rsidR="00FF4B01" w:rsidRPr="00FF4B01">
              <w:rPr>
                <w:rFonts w:ascii="Times New Roman" w:eastAsia="Calibri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50.00-6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7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6.50 (6.7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60.00 (0.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55.00-6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0.00-60.00)</w:t>
            </w:r>
          </w:p>
        </w:tc>
      </w:tr>
      <w:tr w:rsidR="0010722A" w:rsidRPr="0010722A" w:rsidTr="00B159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99278B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99278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7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57.50 (6.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C507A7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507A7">
              <w:rPr>
                <w:rFonts w:ascii="Times New Roman" w:eastAsia="Calibri" w:hAnsi="Times New Roman" w:cs="Times New Roman"/>
                <w:sz w:val="20"/>
                <w:lang w:val="en-US"/>
              </w:rPr>
              <w:t>60.00 (0.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0.00-60.00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22A" w:rsidRPr="0010722A" w:rsidRDefault="0010722A" w:rsidP="0010722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10722A" w:rsidRPr="0010722A" w:rsidRDefault="0010722A" w:rsidP="001072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72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0.00-60.00)</w:t>
            </w:r>
          </w:p>
        </w:tc>
      </w:tr>
    </w:tbl>
    <w:p w:rsidR="00C507A7" w:rsidRPr="00C507A7" w:rsidRDefault="00C507A7" w:rsidP="00FF4B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07A7">
        <w:rPr>
          <w:rFonts w:ascii="Times New Roman" w:hAnsi="Times New Roman" w:cs="Times New Roman"/>
          <w:sz w:val="24"/>
          <w:szCs w:val="24"/>
          <w:lang w:val="en-US"/>
        </w:rPr>
        <w:t xml:space="preserve">* significantly different from </w:t>
      </w:r>
      <w:proofErr w:type="spellStart"/>
      <w:r w:rsidRPr="00C507A7">
        <w:rPr>
          <w:rFonts w:ascii="Times New Roman" w:hAnsi="Times New Roman" w:cs="Times New Roman"/>
          <w:sz w:val="24"/>
          <w:szCs w:val="24"/>
          <w:lang w:val="en-US"/>
        </w:rPr>
        <w:t>oxybuprocaine</w:t>
      </w:r>
      <w:proofErr w:type="spellEnd"/>
      <w:r w:rsidRPr="00C507A7">
        <w:rPr>
          <w:rFonts w:ascii="Times New Roman" w:hAnsi="Times New Roman" w:cs="Times New Roman"/>
          <w:sz w:val="24"/>
          <w:szCs w:val="24"/>
          <w:lang w:val="en-US"/>
        </w:rPr>
        <w:t>, p = 0.0029</w:t>
      </w:r>
    </w:p>
    <w:p w:rsidR="00C507A7" w:rsidRPr="00C507A7" w:rsidRDefault="00C507A7" w:rsidP="00FF4B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07A7">
        <w:rPr>
          <w:rFonts w:ascii="Times New Roman" w:hAnsi="Times New Roman" w:cs="Times New Roman"/>
          <w:sz w:val="24"/>
          <w:szCs w:val="24"/>
          <w:lang w:val="en-US"/>
        </w:rPr>
        <w:t>† Significantly different from baseline, p = 0.0029.</w:t>
      </w:r>
    </w:p>
    <w:p w:rsidR="0010722A" w:rsidRPr="0010722A" w:rsidRDefault="0010722A" w:rsidP="0010722A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F66581" w:rsidRPr="00C507A7" w:rsidRDefault="00F66581">
      <w:pPr>
        <w:rPr>
          <w:lang w:val="en-US"/>
        </w:rPr>
      </w:pPr>
    </w:p>
    <w:sectPr w:rsidR="00F66581" w:rsidRPr="00C507A7" w:rsidSect="00BB460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10722A"/>
    <w:rsid w:val="0010722A"/>
    <w:rsid w:val="003A1485"/>
    <w:rsid w:val="004434CC"/>
    <w:rsid w:val="00590FA1"/>
    <w:rsid w:val="0099278B"/>
    <w:rsid w:val="00C507A7"/>
    <w:rsid w:val="00D31831"/>
    <w:rsid w:val="00F66581"/>
    <w:rsid w:val="00FF4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581"/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table" w:styleId="GrilTabel">
    <w:name w:val="Table Grid"/>
    <w:basedOn w:val="TabelNormal"/>
    <w:uiPriority w:val="59"/>
    <w:rsid w:val="0010722A"/>
    <w:pPr>
      <w:spacing w:after="0" w:line="240" w:lineRule="auto"/>
    </w:pPr>
    <w:rPr>
      <w:lang w:val="ro-R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Fontdeparagrafimplicit"/>
    <w:rsid w:val="00C507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u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0-10-06T10:51:00Z</dcterms:created>
  <dcterms:modified xsi:type="dcterms:W3CDTF">2020-10-06T11:12:00Z</dcterms:modified>
</cp:coreProperties>
</file>